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DDF3A" w14:textId="77777777" w:rsidR="008E7C26" w:rsidRDefault="004E2535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T</w:t>
      </w:r>
      <w:r>
        <w:rPr>
          <w:rFonts w:cs="Times New Roman"/>
          <w:b/>
          <w:bCs/>
          <w:szCs w:val="24"/>
          <w:lang w:eastAsia="zh-CN"/>
        </w:rPr>
        <w:t>ables</w:t>
      </w:r>
    </w:p>
    <w:p w14:paraId="4C3EE90E" w14:textId="295A799E" w:rsidR="003D21E0" w:rsidRPr="00492F81" w:rsidRDefault="003D21E0" w:rsidP="003D21E0">
      <w:pPr>
        <w:pStyle w:val="3"/>
        <w:snapToGrid w:val="0"/>
        <w:spacing w:beforeLines="25" w:before="60" w:afterLines="25" w:after="60" w:line="360" w:lineRule="auto"/>
        <w:ind w:firstLineChars="0" w:firstLine="0"/>
        <w:rPr>
          <w:rFonts w:ascii="Times New Roman" w:hAnsi="Times New Roman" w:cs="Times New Roman"/>
          <w:color w:val="000000" w:themeColor="text1"/>
        </w:rPr>
      </w:pPr>
      <w:r w:rsidRPr="00492F81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1</w:t>
      </w:r>
      <w:r w:rsidRPr="00492F81">
        <w:rPr>
          <w:rFonts w:ascii="Times New Roman" w:hAnsi="Times New Roman" w:cs="Times New Roman"/>
          <w:b/>
          <w:color w:val="000000" w:themeColor="text1"/>
        </w:rPr>
        <w:t>.</w:t>
      </w:r>
      <w:r w:rsidRPr="00492F81">
        <w:rPr>
          <w:rFonts w:ascii="Times New Roman" w:hAnsi="Times New Roman" w:cs="Times New Roman"/>
          <w:color w:val="000000" w:themeColor="text1"/>
        </w:rPr>
        <w:t xml:space="preserve"> Basic information of animals </w:t>
      </w:r>
    </w:p>
    <w:tbl>
      <w:tblPr>
        <w:tblW w:w="8754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066"/>
        <w:gridCol w:w="1620"/>
        <w:gridCol w:w="1266"/>
        <w:gridCol w:w="2250"/>
      </w:tblGrid>
      <w:tr w:rsidR="003D21E0" w:rsidRPr="00492F81" w14:paraId="05B0CACE" w14:textId="77777777" w:rsidTr="001056EB">
        <w:trPr>
          <w:trHeight w:val="330"/>
          <w:tblHeader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47F9A8D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E58CC3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b/>
                <w:color w:val="000000" w:themeColor="text1"/>
                <w:szCs w:val="24"/>
              </w:rPr>
              <w:t>No</w:t>
            </w:r>
            <w:r>
              <w:rPr>
                <w:rFonts w:eastAsia="Songti SC Regular" w:cs="Times New Roman"/>
                <w:b/>
                <w:color w:val="000000" w:themeColor="text1"/>
                <w:szCs w:val="24"/>
              </w:rPr>
              <w:t>.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3FA0492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b/>
                <w:color w:val="000000" w:themeColor="text1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0322525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b/>
                <w:color w:val="000000" w:themeColor="text1"/>
                <w:szCs w:val="24"/>
              </w:rPr>
              <w:t>Weight (kg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</w:tcPr>
          <w:p w14:paraId="56BD241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311ECD2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b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b/>
                <w:color w:val="000000" w:themeColor="text1"/>
                <w:szCs w:val="24"/>
              </w:rPr>
              <w:t>Survival time (day)</w:t>
            </w:r>
          </w:p>
        </w:tc>
      </w:tr>
      <w:tr w:rsidR="003D21E0" w:rsidRPr="00492F81" w14:paraId="561F014E" w14:textId="77777777" w:rsidTr="001056EB">
        <w:trPr>
          <w:trHeight w:val="330"/>
        </w:trPr>
        <w:tc>
          <w:tcPr>
            <w:tcW w:w="993" w:type="dxa"/>
            <w:tcBorders>
              <w:top w:val="single" w:sz="12" w:space="0" w:color="auto"/>
            </w:tcBorders>
          </w:tcPr>
          <w:p w14:paraId="6A60E37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202AFD6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3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5C205E4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0CE038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266" w:type="dxa"/>
            <w:tcBorders>
              <w:top w:val="single" w:sz="12" w:space="0" w:color="auto"/>
            </w:tcBorders>
          </w:tcPr>
          <w:p w14:paraId="5A6AA9F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30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4908151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30</w:t>
            </w:r>
          </w:p>
        </w:tc>
      </w:tr>
      <w:tr w:rsidR="003D21E0" w:rsidRPr="00492F81" w14:paraId="477CE4E2" w14:textId="77777777" w:rsidTr="001056EB">
        <w:trPr>
          <w:trHeight w:val="330"/>
        </w:trPr>
        <w:tc>
          <w:tcPr>
            <w:tcW w:w="993" w:type="dxa"/>
          </w:tcPr>
          <w:p w14:paraId="7E81EC4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5951F23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4</w:t>
            </w:r>
          </w:p>
        </w:tc>
        <w:tc>
          <w:tcPr>
            <w:tcW w:w="1066" w:type="dxa"/>
          </w:tcPr>
          <w:p w14:paraId="37C668E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51B3F50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266" w:type="dxa"/>
          </w:tcPr>
          <w:p w14:paraId="7FCB2E4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30</w:t>
            </w:r>
          </w:p>
        </w:tc>
        <w:tc>
          <w:tcPr>
            <w:tcW w:w="2250" w:type="dxa"/>
          </w:tcPr>
          <w:p w14:paraId="30BC6BB6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30</w:t>
            </w:r>
          </w:p>
        </w:tc>
      </w:tr>
      <w:tr w:rsidR="003D21E0" w:rsidRPr="00492F81" w14:paraId="780FA156" w14:textId="77777777" w:rsidTr="001056EB">
        <w:trPr>
          <w:trHeight w:val="330"/>
        </w:trPr>
        <w:tc>
          <w:tcPr>
            <w:tcW w:w="993" w:type="dxa"/>
          </w:tcPr>
          <w:p w14:paraId="1D657BA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5946AA4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9</w:t>
            </w:r>
          </w:p>
        </w:tc>
        <w:tc>
          <w:tcPr>
            <w:tcW w:w="1066" w:type="dxa"/>
          </w:tcPr>
          <w:p w14:paraId="06FF97D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1670434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1266" w:type="dxa"/>
          </w:tcPr>
          <w:p w14:paraId="6BD2F66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30</w:t>
            </w:r>
          </w:p>
        </w:tc>
        <w:tc>
          <w:tcPr>
            <w:tcW w:w="2250" w:type="dxa"/>
          </w:tcPr>
          <w:p w14:paraId="1742C86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30</w:t>
            </w:r>
          </w:p>
        </w:tc>
      </w:tr>
      <w:tr w:rsidR="003D21E0" w:rsidRPr="00492F81" w14:paraId="0C82B71E" w14:textId="77777777" w:rsidTr="001056EB">
        <w:trPr>
          <w:trHeight w:val="330"/>
        </w:trPr>
        <w:tc>
          <w:tcPr>
            <w:tcW w:w="993" w:type="dxa"/>
          </w:tcPr>
          <w:p w14:paraId="0AAD52B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364BBEC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5</w:t>
            </w:r>
          </w:p>
        </w:tc>
        <w:tc>
          <w:tcPr>
            <w:tcW w:w="1066" w:type="dxa"/>
          </w:tcPr>
          <w:p w14:paraId="12E1BE6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7951D8B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266" w:type="dxa"/>
          </w:tcPr>
          <w:p w14:paraId="53F3F53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60</w:t>
            </w:r>
          </w:p>
        </w:tc>
        <w:tc>
          <w:tcPr>
            <w:tcW w:w="2250" w:type="dxa"/>
          </w:tcPr>
          <w:p w14:paraId="511422A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64</w:t>
            </w:r>
          </w:p>
        </w:tc>
      </w:tr>
      <w:tr w:rsidR="003D21E0" w:rsidRPr="00492F81" w14:paraId="3E816B31" w14:textId="77777777" w:rsidTr="001056EB">
        <w:trPr>
          <w:trHeight w:val="330"/>
        </w:trPr>
        <w:tc>
          <w:tcPr>
            <w:tcW w:w="993" w:type="dxa"/>
          </w:tcPr>
          <w:p w14:paraId="0DB7A7D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59AE571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6</w:t>
            </w:r>
          </w:p>
        </w:tc>
        <w:tc>
          <w:tcPr>
            <w:tcW w:w="1066" w:type="dxa"/>
          </w:tcPr>
          <w:p w14:paraId="1050F15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0C476F7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266" w:type="dxa"/>
          </w:tcPr>
          <w:p w14:paraId="2B8C38C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60</w:t>
            </w:r>
          </w:p>
        </w:tc>
        <w:tc>
          <w:tcPr>
            <w:tcW w:w="2250" w:type="dxa"/>
          </w:tcPr>
          <w:p w14:paraId="3D6A9FC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63</w:t>
            </w:r>
          </w:p>
        </w:tc>
      </w:tr>
      <w:tr w:rsidR="003D21E0" w:rsidRPr="00492F81" w14:paraId="68078467" w14:textId="77777777" w:rsidTr="001056EB">
        <w:trPr>
          <w:trHeight w:val="363"/>
        </w:trPr>
        <w:tc>
          <w:tcPr>
            <w:tcW w:w="993" w:type="dxa"/>
          </w:tcPr>
          <w:p w14:paraId="05FA09F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645D60C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7</w:t>
            </w:r>
          </w:p>
        </w:tc>
        <w:tc>
          <w:tcPr>
            <w:tcW w:w="1066" w:type="dxa"/>
          </w:tcPr>
          <w:p w14:paraId="6D55E15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12B3CCC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266" w:type="dxa"/>
          </w:tcPr>
          <w:p w14:paraId="16C300D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60</w:t>
            </w:r>
          </w:p>
        </w:tc>
        <w:tc>
          <w:tcPr>
            <w:tcW w:w="2250" w:type="dxa"/>
          </w:tcPr>
          <w:p w14:paraId="52036A0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64</w:t>
            </w:r>
          </w:p>
        </w:tc>
      </w:tr>
      <w:tr w:rsidR="003D21E0" w:rsidRPr="00492F81" w14:paraId="37A89CB0" w14:textId="77777777" w:rsidTr="001056EB">
        <w:trPr>
          <w:trHeight w:val="330"/>
        </w:trPr>
        <w:tc>
          <w:tcPr>
            <w:tcW w:w="993" w:type="dxa"/>
          </w:tcPr>
          <w:p w14:paraId="036F58E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61B28EED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4</w:t>
            </w:r>
          </w:p>
        </w:tc>
        <w:tc>
          <w:tcPr>
            <w:tcW w:w="1066" w:type="dxa"/>
          </w:tcPr>
          <w:p w14:paraId="1A22015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259A98B6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1266" w:type="dxa"/>
          </w:tcPr>
          <w:p w14:paraId="36E14EB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90</w:t>
            </w:r>
          </w:p>
        </w:tc>
        <w:tc>
          <w:tcPr>
            <w:tcW w:w="2250" w:type="dxa"/>
          </w:tcPr>
          <w:p w14:paraId="7C96939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92</w:t>
            </w:r>
          </w:p>
        </w:tc>
      </w:tr>
      <w:tr w:rsidR="003D21E0" w:rsidRPr="00492F81" w14:paraId="4E37E102" w14:textId="77777777" w:rsidTr="001056EB">
        <w:trPr>
          <w:trHeight w:val="330"/>
        </w:trPr>
        <w:tc>
          <w:tcPr>
            <w:tcW w:w="993" w:type="dxa"/>
          </w:tcPr>
          <w:p w14:paraId="5A8FD29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5A8EF61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68</w:t>
            </w:r>
          </w:p>
        </w:tc>
        <w:tc>
          <w:tcPr>
            <w:tcW w:w="1066" w:type="dxa"/>
          </w:tcPr>
          <w:p w14:paraId="3982FD1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7134FC9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266" w:type="dxa"/>
          </w:tcPr>
          <w:p w14:paraId="18CA98B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90</w:t>
            </w:r>
          </w:p>
        </w:tc>
        <w:tc>
          <w:tcPr>
            <w:tcW w:w="2250" w:type="dxa"/>
          </w:tcPr>
          <w:p w14:paraId="2F50EA4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90</w:t>
            </w:r>
          </w:p>
        </w:tc>
      </w:tr>
      <w:tr w:rsidR="003D21E0" w:rsidRPr="00492F81" w14:paraId="41A0F5C3" w14:textId="77777777" w:rsidTr="001056EB">
        <w:trPr>
          <w:trHeight w:val="330"/>
        </w:trPr>
        <w:tc>
          <w:tcPr>
            <w:tcW w:w="993" w:type="dxa"/>
          </w:tcPr>
          <w:p w14:paraId="50BFED4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6DFFB28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70</w:t>
            </w:r>
          </w:p>
        </w:tc>
        <w:tc>
          <w:tcPr>
            <w:tcW w:w="1066" w:type="dxa"/>
          </w:tcPr>
          <w:p w14:paraId="05710C8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5CF9AFD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1266" w:type="dxa"/>
          </w:tcPr>
          <w:p w14:paraId="71DCACE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90</w:t>
            </w:r>
          </w:p>
        </w:tc>
        <w:tc>
          <w:tcPr>
            <w:tcW w:w="2250" w:type="dxa"/>
          </w:tcPr>
          <w:p w14:paraId="39E281F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90</w:t>
            </w:r>
          </w:p>
        </w:tc>
      </w:tr>
      <w:tr w:rsidR="003D21E0" w:rsidRPr="00492F81" w14:paraId="11589487" w14:textId="77777777" w:rsidTr="001056EB">
        <w:trPr>
          <w:trHeight w:val="330"/>
        </w:trPr>
        <w:tc>
          <w:tcPr>
            <w:tcW w:w="993" w:type="dxa"/>
          </w:tcPr>
          <w:p w14:paraId="57011E8B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60FD992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71</w:t>
            </w:r>
          </w:p>
        </w:tc>
        <w:tc>
          <w:tcPr>
            <w:tcW w:w="1066" w:type="dxa"/>
          </w:tcPr>
          <w:p w14:paraId="7BE870A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1F35FB67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266" w:type="dxa"/>
          </w:tcPr>
          <w:p w14:paraId="74FA5E5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90</w:t>
            </w:r>
          </w:p>
        </w:tc>
        <w:tc>
          <w:tcPr>
            <w:tcW w:w="2250" w:type="dxa"/>
          </w:tcPr>
          <w:p w14:paraId="4401BA6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90</w:t>
            </w:r>
          </w:p>
        </w:tc>
      </w:tr>
      <w:tr w:rsidR="003D21E0" w:rsidRPr="00492F81" w14:paraId="1B15E07D" w14:textId="77777777" w:rsidTr="001056EB">
        <w:trPr>
          <w:trHeight w:val="330"/>
        </w:trPr>
        <w:tc>
          <w:tcPr>
            <w:tcW w:w="993" w:type="dxa"/>
          </w:tcPr>
          <w:p w14:paraId="0E46BEB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4B0FF4E8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5</w:t>
            </w:r>
          </w:p>
        </w:tc>
        <w:tc>
          <w:tcPr>
            <w:tcW w:w="1066" w:type="dxa"/>
          </w:tcPr>
          <w:p w14:paraId="3E33547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523CB13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266" w:type="dxa"/>
          </w:tcPr>
          <w:p w14:paraId="7D68B16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</w:tcPr>
          <w:p w14:paraId="346B7FE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2</w:t>
            </w:r>
          </w:p>
        </w:tc>
      </w:tr>
      <w:tr w:rsidR="003D21E0" w:rsidRPr="00492F81" w14:paraId="15537E90" w14:textId="77777777" w:rsidTr="001056EB">
        <w:trPr>
          <w:trHeight w:val="330"/>
        </w:trPr>
        <w:tc>
          <w:tcPr>
            <w:tcW w:w="993" w:type="dxa"/>
          </w:tcPr>
          <w:p w14:paraId="3151D7A7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14:paraId="2BCAFD02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6</w:t>
            </w:r>
          </w:p>
        </w:tc>
        <w:tc>
          <w:tcPr>
            <w:tcW w:w="1066" w:type="dxa"/>
          </w:tcPr>
          <w:p w14:paraId="2558F950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616145C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266" w:type="dxa"/>
          </w:tcPr>
          <w:p w14:paraId="6BBDF93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</w:tcPr>
          <w:p w14:paraId="720DC535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2</w:t>
            </w:r>
          </w:p>
        </w:tc>
      </w:tr>
      <w:tr w:rsidR="003D21E0" w:rsidRPr="00492F81" w14:paraId="15BDEC5D" w14:textId="77777777" w:rsidTr="001056EB">
        <w:trPr>
          <w:trHeight w:val="330"/>
        </w:trPr>
        <w:tc>
          <w:tcPr>
            <w:tcW w:w="993" w:type="dxa"/>
          </w:tcPr>
          <w:p w14:paraId="3F2B1AF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14:paraId="73B6B94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7</w:t>
            </w:r>
          </w:p>
        </w:tc>
        <w:tc>
          <w:tcPr>
            <w:tcW w:w="1066" w:type="dxa"/>
          </w:tcPr>
          <w:p w14:paraId="43EF4F3B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620" w:type="dxa"/>
          </w:tcPr>
          <w:p w14:paraId="4EBF744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266" w:type="dxa"/>
          </w:tcPr>
          <w:p w14:paraId="21DDC76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</w:tcPr>
          <w:p w14:paraId="54387A70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1</w:t>
            </w:r>
          </w:p>
        </w:tc>
      </w:tr>
      <w:tr w:rsidR="003D21E0" w:rsidRPr="00492F81" w14:paraId="2DD124BC" w14:textId="77777777" w:rsidTr="001056EB">
        <w:trPr>
          <w:trHeight w:val="330"/>
        </w:trPr>
        <w:tc>
          <w:tcPr>
            <w:tcW w:w="993" w:type="dxa"/>
          </w:tcPr>
          <w:p w14:paraId="32215ED0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453F1FC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8</w:t>
            </w:r>
          </w:p>
        </w:tc>
        <w:tc>
          <w:tcPr>
            <w:tcW w:w="1066" w:type="dxa"/>
          </w:tcPr>
          <w:p w14:paraId="21B3542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620" w:type="dxa"/>
          </w:tcPr>
          <w:p w14:paraId="77AF8EB0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266" w:type="dxa"/>
          </w:tcPr>
          <w:p w14:paraId="2501FD2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</w:tcPr>
          <w:p w14:paraId="585AC8AB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2</w:t>
            </w:r>
          </w:p>
        </w:tc>
      </w:tr>
      <w:tr w:rsidR="003D21E0" w:rsidRPr="00492F81" w14:paraId="5FD9BE9C" w14:textId="77777777" w:rsidTr="001056EB">
        <w:trPr>
          <w:trHeight w:val="330"/>
        </w:trPr>
        <w:tc>
          <w:tcPr>
            <w:tcW w:w="993" w:type="dxa"/>
          </w:tcPr>
          <w:p w14:paraId="4B7B0741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14:paraId="49D222FA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29</w:t>
            </w:r>
          </w:p>
        </w:tc>
        <w:tc>
          <w:tcPr>
            <w:tcW w:w="1066" w:type="dxa"/>
          </w:tcPr>
          <w:p w14:paraId="1D94ACE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</w:tcPr>
          <w:p w14:paraId="6BBA232F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266" w:type="dxa"/>
          </w:tcPr>
          <w:p w14:paraId="5EE4B949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</w:tcPr>
          <w:p w14:paraId="07A4FF10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2</w:t>
            </w:r>
          </w:p>
        </w:tc>
      </w:tr>
      <w:tr w:rsidR="003D21E0" w:rsidRPr="00492F81" w14:paraId="7DCD6617" w14:textId="77777777" w:rsidTr="001056EB">
        <w:trPr>
          <w:trHeight w:val="330"/>
        </w:trPr>
        <w:tc>
          <w:tcPr>
            <w:tcW w:w="993" w:type="dxa"/>
            <w:tcBorders>
              <w:bottom w:val="single" w:sz="12" w:space="0" w:color="auto"/>
            </w:tcBorders>
          </w:tcPr>
          <w:p w14:paraId="3F72508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88D797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S2019-130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5FC36F54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792E18C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08E3B79E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Day 180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307D043" w14:textId="77777777" w:rsidR="003D21E0" w:rsidRPr="00492F81" w:rsidRDefault="003D21E0" w:rsidP="001056EB">
            <w:pPr>
              <w:jc w:val="center"/>
              <w:rPr>
                <w:rFonts w:eastAsia="Songti SC Regular" w:cs="Times New Roman"/>
                <w:color w:val="000000" w:themeColor="text1"/>
                <w:szCs w:val="24"/>
              </w:rPr>
            </w:pPr>
            <w:r w:rsidRPr="00492F81">
              <w:rPr>
                <w:rFonts w:eastAsia="Songti SC Regular" w:cs="Times New Roman"/>
                <w:color w:val="000000" w:themeColor="text1"/>
                <w:szCs w:val="24"/>
              </w:rPr>
              <w:t>182</w:t>
            </w:r>
          </w:p>
        </w:tc>
      </w:tr>
    </w:tbl>
    <w:p w14:paraId="4BD272B2" w14:textId="77777777" w:rsidR="003D21E0" w:rsidRDefault="003D21E0" w:rsidP="003D21E0">
      <w:pPr>
        <w:rPr>
          <w:rFonts w:eastAsia="Songti SC Regular" w:cs="Times New Roman"/>
          <w:color w:val="000000" w:themeColor="text1"/>
          <w:szCs w:val="24"/>
        </w:rPr>
      </w:pPr>
      <w:proofErr w:type="spellStart"/>
      <w:r w:rsidRPr="00492F81">
        <w:rPr>
          <w:rFonts w:eastAsia="Songti SC Regular" w:cs="Times New Roman"/>
          <w:color w:val="000000" w:themeColor="text1"/>
          <w:szCs w:val="24"/>
        </w:rPr>
        <w:t>Note</w:t>
      </w:r>
      <w:r w:rsidRPr="00492F81">
        <w:rPr>
          <w:rFonts w:eastAsia="Songti SC Regular" w:cs="Times New Roman"/>
          <w:color w:val="000000" w:themeColor="text1"/>
          <w:szCs w:val="24"/>
        </w:rPr>
        <w:t>：</w:t>
      </w:r>
      <w:r w:rsidRPr="00492F81">
        <w:rPr>
          <w:rFonts w:eastAsia="Songti SC Regular" w:cs="Times New Roman"/>
          <w:color w:val="000000" w:themeColor="text1"/>
          <w:szCs w:val="24"/>
        </w:rPr>
        <w:t>M</w:t>
      </w:r>
      <w:proofErr w:type="spellEnd"/>
      <w:r w:rsidRPr="00492F81">
        <w:rPr>
          <w:rFonts w:eastAsia="Songti SC Regular" w:cs="Times New Roman"/>
          <w:color w:val="000000" w:themeColor="text1"/>
          <w:szCs w:val="24"/>
        </w:rPr>
        <w:t xml:space="preserve"> = Male</w:t>
      </w:r>
      <w:r w:rsidRPr="00492F81">
        <w:rPr>
          <w:rFonts w:eastAsia="Songti SC Regular" w:cs="Times New Roman"/>
          <w:color w:val="000000" w:themeColor="text1"/>
          <w:szCs w:val="24"/>
        </w:rPr>
        <w:t>，</w:t>
      </w:r>
      <w:r w:rsidRPr="00492F81">
        <w:rPr>
          <w:rFonts w:eastAsia="Songti SC Regular" w:cs="Times New Roman"/>
          <w:color w:val="000000" w:themeColor="text1"/>
          <w:szCs w:val="24"/>
        </w:rPr>
        <w:t xml:space="preserve"> </w:t>
      </w:r>
      <w:r>
        <w:rPr>
          <w:rFonts w:eastAsia="Songti SC Regular" w:cs="Times New Roman"/>
          <w:color w:val="000000" w:themeColor="text1"/>
          <w:szCs w:val="24"/>
        </w:rPr>
        <w:t xml:space="preserve">F = </w:t>
      </w:r>
      <w:proofErr w:type="spellStart"/>
      <w:r>
        <w:rPr>
          <w:rFonts w:eastAsia="Songti SC Regular" w:cs="Times New Roman"/>
          <w:color w:val="000000" w:themeColor="text1"/>
          <w:szCs w:val="24"/>
        </w:rPr>
        <w:t>Femal</w:t>
      </w:r>
      <w:proofErr w:type="spellEnd"/>
      <w:r>
        <w:rPr>
          <w:rFonts w:eastAsia="Songti SC Regular" w:cs="Times New Roman"/>
          <w:color w:val="000000" w:themeColor="text1"/>
          <w:szCs w:val="24"/>
        </w:rPr>
        <w:t>.</w:t>
      </w:r>
    </w:p>
    <w:p w14:paraId="35CF5311" w14:textId="77777777" w:rsidR="003D21E0" w:rsidRDefault="003D21E0" w:rsidP="003D21E0">
      <w:pPr>
        <w:rPr>
          <w:rFonts w:eastAsia="Songti SC Regular" w:cs="Times New Roman"/>
          <w:color w:val="000000" w:themeColor="text1"/>
          <w:szCs w:val="24"/>
        </w:rPr>
      </w:pPr>
    </w:p>
    <w:p w14:paraId="5F48565D" w14:textId="11DCD4DD" w:rsidR="008E7C26" w:rsidRDefault="004E2535">
      <w:pPr>
        <w:spacing w:line="480" w:lineRule="auto"/>
      </w:pPr>
      <w:r>
        <w:rPr>
          <w:rFonts w:hint="eastAsia"/>
          <w:b/>
          <w:bCs/>
        </w:rPr>
        <w:t>T</w:t>
      </w:r>
      <w:r>
        <w:rPr>
          <w:b/>
          <w:bCs/>
        </w:rPr>
        <w:t xml:space="preserve">able </w:t>
      </w:r>
      <w:r w:rsidR="003D21E0">
        <w:rPr>
          <w:b/>
          <w:bCs/>
        </w:rPr>
        <w:t>S</w:t>
      </w:r>
      <w:r>
        <w:rPr>
          <w:b/>
          <w:bCs/>
        </w:rPr>
        <w:t>2.</w:t>
      </w:r>
      <w:r>
        <w:t xml:space="preserve"> Classification criteria for thrombosis response (</w:t>
      </w:r>
      <w:r>
        <w:rPr>
          <w:szCs w:val="21"/>
        </w:rPr>
        <w:t>GB/T14233.2-2005</w:t>
      </w:r>
      <w:r>
        <w:t>)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152"/>
        <w:gridCol w:w="7346"/>
      </w:tblGrid>
      <w:tr w:rsidR="008E7C26" w14:paraId="0C77CC4D" w14:textId="77777777">
        <w:trPr>
          <w:trHeight w:val="422"/>
          <w:jc w:val="center"/>
        </w:trPr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62957" w14:textId="77777777" w:rsidR="008E7C26" w:rsidRDefault="004E2535">
            <w:pPr>
              <w:jc w:val="center"/>
              <w:rPr>
                <w:b/>
                <w:lang w:bidi="ar"/>
              </w:rPr>
            </w:pPr>
            <w:r>
              <w:rPr>
                <w:b/>
                <w:lang w:bidi="ar"/>
              </w:rPr>
              <w:lastRenderedPageBreak/>
              <w:t>Thrombus level</w:t>
            </w:r>
          </w:p>
        </w:tc>
        <w:tc>
          <w:tcPr>
            <w:tcW w:w="73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CDC99" w14:textId="77777777" w:rsidR="008E7C26" w:rsidRDefault="004E2535">
            <w:pPr>
              <w:rPr>
                <w:b/>
                <w:lang w:bidi="ar"/>
              </w:rPr>
            </w:pPr>
            <w:r>
              <w:rPr>
                <w:b/>
                <w:lang w:bidi="ar"/>
              </w:rPr>
              <w:t>Thrombosis observation</w:t>
            </w:r>
          </w:p>
        </w:tc>
      </w:tr>
      <w:tr w:rsidR="008E7C26" w14:paraId="51AC201A" w14:textId="77777777">
        <w:trPr>
          <w:trHeight w:val="422"/>
          <w:jc w:val="center"/>
        </w:trPr>
        <w:tc>
          <w:tcPr>
            <w:tcW w:w="2152" w:type="dxa"/>
            <w:tcBorders>
              <w:top w:val="single" w:sz="12" w:space="0" w:color="auto"/>
            </w:tcBorders>
            <w:vAlign w:val="center"/>
          </w:tcPr>
          <w:p w14:paraId="6AE55CF8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0</w:t>
            </w:r>
          </w:p>
        </w:tc>
        <w:tc>
          <w:tcPr>
            <w:tcW w:w="7346" w:type="dxa"/>
            <w:tcBorders>
              <w:top w:val="single" w:sz="12" w:space="0" w:color="auto"/>
            </w:tcBorders>
            <w:vAlign w:val="center"/>
          </w:tcPr>
          <w:p w14:paraId="7C2C7C5E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 xml:space="preserve">Free of Thrombosis </w:t>
            </w:r>
          </w:p>
        </w:tc>
      </w:tr>
      <w:tr w:rsidR="008E7C26" w14:paraId="7CE33B2A" w14:textId="77777777">
        <w:trPr>
          <w:trHeight w:val="422"/>
          <w:jc w:val="center"/>
        </w:trPr>
        <w:tc>
          <w:tcPr>
            <w:tcW w:w="2152" w:type="dxa"/>
            <w:vAlign w:val="center"/>
          </w:tcPr>
          <w:p w14:paraId="53586C52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1</w:t>
            </w:r>
          </w:p>
        </w:tc>
        <w:tc>
          <w:tcPr>
            <w:tcW w:w="7346" w:type="dxa"/>
            <w:vAlign w:val="center"/>
          </w:tcPr>
          <w:p w14:paraId="02406EB1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>Minor thrombosis</w:t>
            </w:r>
            <w:r>
              <w:rPr>
                <w:rFonts w:hint="eastAsia"/>
                <w:lang w:eastAsia="zh-CN" w:bidi="ar"/>
              </w:rPr>
              <w:t>,</w:t>
            </w:r>
            <w:r>
              <w:rPr>
                <w:lang w:eastAsia="zh-CN" w:bidi="ar"/>
              </w:rPr>
              <w:t xml:space="preserve"> </w:t>
            </w:r>
            <w:r>
              <w:rPr>
                <w:lang w:bidi="ar"/>
              </w:rPr>
              <w:t>a blood clot or a very thin blood clot in one place</w:t>
            </w:r>
          </w:p>
        </w:tc>
      </w:tr>
      <w:tr w:rsidR="008E7C26" w14:paraId="71BA9979" w14:textId="77777777">
        <w:trPr>
          <w:trHeight w:val="422"/>
          <w:jc w:val="center"/>
        </w:trPr>
        <w:tc>
          <w:tcPr>
            <w:tcW w:w="2152" w:type="dxa"/>
            <w:vAlign w:val="center"/>
          </w:tcPr>
          <w:p w14:paraId="3461A350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2</w:t>
            </w:r>
          </w:p>
        </w:tc>
        <w:tc>
          <w:tcPr>
            <w:tcW w:w="7346" w:type="dxa"/>
            <w:vAlign w:val="center"/>
          </w:tcPr>
          <w:p w14:paraId="20C2F195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>Minor thrombosis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 xml:space="preserve"> tiny blood clots in several places</w:t>
            </w:r>
          </w:p>
        </w:tc>
      </w:tr>
      <w:tr w:rsidR="008E7C26" w14:paraId="690F77AD" w14:textId="77777777">
        <w:trPr>
          <w:trHeight w:val="409"/>
          <w:jc w:val="center"/>
        </w:trPr>
        <w:tc>
          <w:tcPr>
            <w:tcW w:w="2152" w:type="dxa"/>
            <w:vAlign w:val="center"/>
          </w:tcPr>
          <w:p w14:paraId="1E9EA794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3</w:t>
            </w:r>
          </w:p>
        </w:tc>
        <w:tc>
          <w:tcPr>
            <w:tcW w:w="7346" w:type="dxa"/>
            <w:vAlign w:val="center"/>
          </w:tcPr>
          <w:p w14:paraId="478F8C8A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>Moderate thrombosis,</w:t>
            </w:r>
            <w:r>
              <w:t xml:space="preserve"> the </w:t>
            </w:r>
            <w:r>
              <w:rPr>
                <w:lang w:bidi="ar"/>
              </w:rPr>
              <w:t>blood clot covered less than half the length of the implanted sample</w:t>
            </w:r>
          </w:p>
        </w:tc>
      </w:tr>
      <w:tr w:rsidR="008E7C26" w14:paraId="5F361CCA" w14:textId="77777777">
        <w:trPr>
          <w:trHeight w:val="422"/>
          <w:jc w:val="center"/>
        </w:trPr>
        <w:tc>
          <w:tcPr>
            <w:tcW w:w="2152" w:type="dxa"/>
            <w:vAlign w:val="center"/>
          </w:tcPr>
          <w:p w14:paraId="116F171F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4</w:t>
            </w:r>
          </w:p>
        </w:tc>
        <w:tc>
          <w:tcPr>
            <w:tcW w:w="7346" w:type="dxa"/>
            <w:vAlign w:val="center"/>
          </w:tcPr>
          <w:p w14:paraId="6DD6A99F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>Severe thrombosis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t</w:t>
            </w:r>
            <w:r>
              <w:rPr>
                <w:lang w:bidi="ar"/>
              </w:rPr>
              <w:t>he blood clot covered more than half the length of the implanted sample</w:t>
            </w:r>
          </w:p>
        </w:tc>
      </w:tr>
      <w:tr w:rsidR="008E7C26" w14:paraId="2C82EE14" w14:textId="77777777">
        <w:trPr>
          <w:trHeight w:val="438"/>
          <w:jc w:val="center"/>
        </w:trPr>
        <w:tc>
          <w:tcPr>
            <w:tcW w:w="2152" w:type="dxa"/>
            <w:tcBorders>
              <w:bottom w:val="single" w:sz="18" w:space="0" w:color="000000"/>
            </w:tcBorders>
            <w:vAlign w:val="center"/>
          </w:tcPr>
          <w:p w14:paraId="39FB5E1B" w14:textId="77777777" w:rsidR="008E7C26" w:rsidRDefault="004E2535">
            <w:pPr>
              <w:ind w:leftChars="-1" w:left="-2"/>
              <w:jc w:val="center"/>
              <w:rPr>
                <w:lang w:bidi="ar"/>
              </w:rPr>
            </w:pPr>
            <w:r>
              <w:rPr>
                <w:lang w:bidi="ar"/>
              </w:rPr>
              <w:t>5</w:t>
            </w:r>
          </w:p>
        </w:tc>
        <w:tc>
          <w:tcPr>
            <w:tcW w:w="7346" w:type="dxa"/>
            <w:tcBorders>
              <w:bottom w:val="single" w:sz="18" w:space="0" w:color="000000"/>
            </w:tcBorders>
            <w:vAlign w:val="center"/>
          </w:tcPr>
          <w:p w14:paraId="7B55FAC9" w14:textId="77777777" w:rsidR="008E7C26" w:rsidRDefault="004E2535">
            <w:pPr>
              <w:rPr>
                <w:lang w:bidi="ar"/>
              </w:rPr>
            </w:pPr>
            <w:r>
              <w:rPr>
                <w:lang w:bidi="ar"/>
              </w:rPr>
              <w:t>Vascular occlusion</w:t>
            </w:r>
          </w:p>
        </w:tc>
      </w:tr>
    </w:tbl>
    <w:p w14:paraId="24C7AE61" w14:textId="136F21F6" w:rsidR="001E37A0" w:rsidRDefault="001E37A0" w:rsidP="003D21E0">
      <w:pPr>
        <w:pStyle w:val="3"/>
        <w:snapToGrid w:val="0"/>
        <w:spacing w:beforeLines="25" w:before="60" w:afterLines="25" w:after="60" w:line="360" w:lineRule="auto"/>
        <w:ind w:firstLineChars="0" w:firstLine="0"/>
        <w:rPr>
          <w:rFonts w:eastAsia="Songti SC Regular" w:cs="Times New Roman"/>
          <w:color w:val="000000" w:themeColor="text1"/>
        </w:rPr>
      </w:pPr>
    </w:p>
    <w:sectPr w:rsidR="001E37A0" w:rsidSect="002C685B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660FF" w14:textId="77777777" w:rsidR="00E73D88" w:rsidRDefault="00E73D88">
      <w:pPr>
        <w:spacing w:before="0" w:after="0"/>
      </w:pPr>
      <w:r>
        <w:separator/>
      </w:r>
    </w:p>
  </w:endnote>
  <w:endnote w:type="continuationSeparator" w:id="0">
    <w:p w14:paraId="7EF51C5A" w14:textId="77777777" w:rsidR="00E73D88" w:rsidRDefault="00E73D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SC Regular">
    <w:altName w:val="Calibri"/>
    <w:charset w:val="50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953DD" w14:textId="77777777" w:rsidR="00E73D88" w:rsidRDefault="00E73D88">
      <w:pPr>
        <w:spacing w:before="0" w:after="0"/>
      </w:pPr>
      <w:r>
        <w:separator/>
      </w:r>
    </w:p>
  </w:footnote>
  <w:footnote w:type="continuationSeparator" w:id="0">
    <w:p w14:paraId="05EE05A9" w14:textId="77777777" w:rsidR="00E73D88" w:rsidRDefault="00E73D8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BFA64E1"/>
    <w:multiLevelType w:val="singleLevel"/>
    <w:tmpl w:val="5BFA64E1"/>
    <w:lvl w:ilvl="0">
      <w:start w:val="1"/>
      <w:numFmt w:val="decimal"/>
      <w:suff w:val="space"/>
      <w:lvlText w:val="%1."/>
      <w:lvlJc w:val="left"/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709"/>
          </w:tabs>
          <w:ind w:left="142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w5wex0pwvfs5etez3xrxeifeaazzfp9rsp&quot;&gt;My EndNote Library-Converted2021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/record-ids&gt;&lt;/item&gt;&lt;/Libraries&gt;"/>
    <w:docVar w:name="KY_MEDREF_DOCUID" w:val="{D3F85656-0AD2-4598-924B-BFA85FE00F13}"/>
    <w:docVar w:name="KY_MEDREF_VERSION" w:val="3"/>
  </w:docVars>
  <w:rsids>
    <w:rsidRoot w:val="00681821"/>
    <w:rsid w:val="0000323E"/>
    <w:rsid w:val="00004453"/>
    <w:rsid w:val="000202E8"/>
    <w:rsid w:val="00026556"/>
    <w:rsid w:val="00032E11"/>
    <w:rsid w:val="00034304"/>
    <w:rsid w:val="00035434"/>
    <w:rsid w:val="00043332"/>
    <w:rsid w:val="00045678"/>
    <w:rsid w:val="000458E4"/>
    <w:rsid w:val="000501F0"/>
    <w:rsid w:val="00056077"/>
    <w:rsid w:val="000609A2"/>
    <w:rsid w:val="00063D84"/>
    <w:rsid w:val="00064C42"/>
    <w:rsid w:val="0006636D"/>
    <w:rsid w:val="00070731"/>
    <w:rsid w:val="00075973"/>
    <w:rsid w:val="00077D53"/>
    <w:rsid w:val="00081394"/>
    <w:rsid w:val="000B0741"/>
    <w:rsid w:val="000B2EE7"/>
    <w:rsid w:val="000B34BD"/>
    <w:rsid w:val="000C63A9"/>
    <w:rsid w:val="000C72D0"/>
    <w:rsid w:val="000C7E2A"/>
    <w:rsid w:val="000D0213"/>
    <w:rsid w:val="000D08C3"/>
    <w:rsid w:val="000D184D"/>
    <w:rsid w:val="000D2969"/>
    <w:rsid w:val="000D2B0C"/>
    <w:rsid w:val="000E081F"/>
    <w:rsid w:val="000E36D5"/>
    <w:rsid w:val="000F4CFB"/>
    <w:rsid w:val="00102AC1"/>
    <w:rsid w:val="00103FCC"/>
    <w:rsid w:val="001058C3"/>
    <w:rsid w:val="00113195"/>
    <w:rsid w:val="00113245"/>
    <w:rsid w:val="00117666"/>
    <w:rsid w:val="001223A7"/>
    <w:rsid w:val="001228AA"/>
    <w:rsid w:val="001242ED"/>
    <w:rsid w:val="00125820"/>
    <w:rsid w:val="00126216"/>
    <w:rsid w:val="001318F1"/>
    <w:rsid w:val="00132954"/>
    <w:rsid w:val="00134256"/>
    <w:rsid w:val="001464C4"/>
    <w:rsid w:val="0014735C"/>
    <w:rsid w:val="00147395"/>
    <w:rsid w:val="00152D01"/>
    <w:rsid w:val="001537D5"/>
    <w:rsid w:val="001552C9"/>
    <w:rsid w:val="0016601D"/>
    <w:rsid w:val="00170E0A"/>
    <w:rsid w:val="00173390"/>
    <w:rsid w:val="00174074"/>
    <w:rsid w:val="00174B9D"/>
    <w:rsid w:val="00175758"/>
    <w:rsid w:val="00177D84"/>
    <w:rsid w:val="00191188"/>
    <w:rsid w:val="00191E1D"/>
    <w:rsid w:val="001961A7"/>
    <w:rsid w:val="001964EF"/>
    <w:rsid w:val="001A65CD"/>
    <w:rsid w:val="001B0C47"/>
    <w:rsid w:val="001B1A2C"/>
    <w:rsid w:val="001B40C9"/>
    <w:rsid w:val="001B70DE"/>
    <w:rsid w:val="001C3515"/>
    <w:rsid w:val="001D1E6C"/>
    <w:rsid w:val="001D534F"/>
    <w:rsid w:val="001D5C23"/>
    <w:rsid w:val="001D6B39"/>
    <w:rsid w:val="001E0330"/>
    <w:rsid w:val="001E16BB"/>
    <w:rsid w:val="001E2AD5"/>
    <w:rsid w:val="001E37A0"/>
    <w:rsid w:val="001E386A"/>
    <w:rsid w:val="001F4C07"/>
    <w:rsid w:val="0020374B"/>
    <w:rsid w:val="002060BD"/>
    <w:rsid w:val="00220AEA"/>
    <w:rsid w:val="00226954"/>
    <w:rsid w:val="00226EC4"/>
    <w:rsid w:val="002346F2"/>
    <w:rsid w:val="002368BC"/>
    <w:rsid w:val="002629A3"/>
    <w:rsid w:val="00265660"/>
    <w:rsid w:val="00267D18"/>
    <w:rsid w:val="00272D11"/>
    <w:rsid w:val="00274B95"/>
    <w:rsid w:val="00281049"/>
    <w:rsid w:val="002824A6"/>
    <w:rsid w:val="00283B8D"/>
    <w:rsid w:val="00284361"/>
    <w:rsid w:val="002868E2"/>
    <w:rsid w:val="002869C3"/>
    <w:rsid w:val="00292201"/>
    <w:rsid w:val="002936E4"/>
    <w:rsid w:val="00296B88"/>
    <w:rsid w:val="002A4B04"/>
    <w:rsid w:val="002B20D5"/>
    <w:rsid w:val="002C2D76"/>
    <w:rsid w:val="002C685B"/>
    <w:rsid w:val="002C74CA"/>
    <w:rsid w:val="002D0D09"/>
    <w:rsid w:val="002D1345"/>
    <w:rsid w:val="002D57BA"/>
    <w:rsid w:val="002D7359"/>
    <w:rsid w:val="002E5994"/>
    <w:rsid w:val="002E6CA1"/>
    <w:rsid w:val="002F744D"/>
    <w:rsid w:val="00303DE6"/>
    <w:rsid w:val="00304385"/>
    <w:rsid w:val="00310124"/>
    <w:rsid w:val="0031199D"/>
    <w:rsid w:val="003133D3"/>
    <w:rsid w:val="0031430E"/>
    <w:rsid w:val="003263D2"/>
    <w:rsid w:val="003300DC"/>
    <w:rsid w:val="003350F6"/>
    <w:rsid w:val="00337315"/>
    <w:rsid w:val="003440DA"/>
    <w:rsid w:val="0034715C"/>
    <w:rsid w:val="003544FB"/>
    <w:rsid w:val="00361D07"/>
    <w:rsid w:val="00365D63"/>
    <w:rsid w:val="0036793B"/>
    <w:rsid w:val="00372682"/>
    <w:rsid w:val="003730B7"/>
    <w:rsid w:val="00376CC5"/>
    <w:rsid w:val="003844EE"/>
    <w:rsid w:val="00395D01"/>
    <w:rsid w:val="0039693B"/>
    <w:rsid w:val="0039696D"/>
    <w:rsid w:val="0039720F"/>
    <w:rsid w:val="003A2D42"/>
    <w:rsid w:val="003C32AB"/>
    <w:rsid w:val="003C3D58"/>
    <w:rsid w:val="003D21E0"/>
    <w:rsid w:val="003D2F2D"/>
    <w:rsid w:val="003D6A08"/>
    <w:rsid w:val="003E3140"/>
    <w:rsid w:val="003E3A94"/>
    <w:rsid w:val="003F6032"/>
    <w:rsid w:val="00401590"/>
    <w:rsid w:val="004052F3"/>
    <w:rsid w:val="00407AC5"/>
    <w:rsid w:val="004150F6"/>
    <w:rsid w:val="0041662F"/>
    <w:rsid w:val="00422C94"/>
    <w:rsid w:val="0043642A"/>
    <w:rsid w:val="00437EE1"/>
    <w:rsid w:val="00445F1B"/>
    <w:rsid w:val="00445F5B"/>
    <w:rsid w:val="00461099"/>
    <w:rsid w:val="00463E3D"/>
    <w:rsid w:val="004645AE"/>
    <w:rsid w:val="00466C07"/>
    <w:rsid w:val="00471CC6"/>
    <w:rsid w:val="00482879"/>
    <w:rsid w:val="004877A5"/>
    <w:rsid w:val="00496A5B"/>
    <w:rsid w:val="004A5AB6"/>
    <w:rsid w:val="004B7621"/>
    <w:rsid w:val="004C1525"/>
    <w:rsid w:val="004C26A8"/>
    <w:rsid w:val="004C684A"/>
    <w:rsid w:val="004D05FC"/>
    <w:rsid w:val="004D11AE"/>
    <w:rsid w:val="004D3E33"/>
    <w:rsid w:val="004D3EBF"/>
    <w:rsid w:val="004D51B4"/>
    <w:rsid w:val="004E2535"/>
    <w:rsid w:val="004E3531"/>
    <w:rsid w:val="004F569B"/>
    <w:rsid w:val="0051492F"/>
    <w:rsid w:val="005250F2"/>
    <w:rsid w:val="0052685F"/>
    <w:rsid w:val="005315CF"/>
    <w:rsid w:val="00535027"/>
    <w:rsid w:val="00535BDB"/>
    <w:rsid w:val="0055559F"/>
    <w:rsid w:val="00560E39"/>
    <w:rsid w:val="005824FF"/>
    <w:rsid w:val="00586FC0"/>
    <w:rsid w:val="00590DC2"/>
    <w:rsid w:val="005A1D84"/>
    <w:rsid w:val="005A21D5"/>
    <w:rsid w:val="005A44CC"/>
    <w:rsid w:val="005A70EA"/>
    <w:rsid w:val="005A70F6"/>
    <w:rsid w:val="005B189C"/>
    <w:rsid w:val="005B1C7B"/>
    <w:rsid w:val="005C0A39"/>
    <w:rsid w:val="005C3963"/>
    <w:rsid w:val="005D1840"/>
    <w:rsid w:val="005D35E4"/>
    <w:rsid w:val="005D485D"/>
    <w:rsid w:val="005D7910"/>
    <w:rsid w:val="005E2335"/>
    <w:rsid w:val="005F2CD0"/>
    <w:rsid w:val="00614B43"/>
    <w:rsid w:val="0062154F"/>
    <w:rsid w:val="00621DB7"/>
    <w:rsid w:val="006249F1"/>
    <w:rsid w:val="00625A37"/>
    <w:rsid w:val="00631A8C"/>
    <w:rsid w:val="0064033D"/>
    <w:rsid w:val="0064081C"/>
    <w:rsid w:val="00651139"/>
    <w:rsid w:val="00651CA2"/>
    <w:rsid w:val="00653D60"/>
    <w:rsid w:val="00660C53"/>
    <w:rsid w:val="00660D05"/>
    <w:rsid w:val="006655A3"/>
    <w:rsid w:val="00671D9A"/>
    <w:rsid w:val="00673952"/>
    <w:rsid w:val="00681821"/>
    <w:rsid w:val="00681C64"/>
    <w:rsid w:val="00685271"/>
    <w:rsid w:val="00686C9D"/>
    <w:rsid w:val="00691312"/>
    <w:rsid w:val="00694FBC"/>
    <w:rsid w:val="006B2D5B"/>
    <w:rsid w:val="006B583C"/>
    <w:rsid w:val="006B7D14"/>
    <w:rsid w:val="006C387D"/>
    <w:rsid w:val="006C774D"/>
    <w:rsid w:val="006D142E"/>
    <w:rsid w:val="006D1BBF"/>
    <w:rsid w:val="006D5B93"/>
    <w:rsid w:val="006E00F0"/>
    <w:rsid w:val="006E6545"/>
    <w:rsid w:val="006F4755"/>
    <w:rsid w:val="00710224"/>
    <w:rsid w:val="007142AD"/>
    <w:rsid w:val="00716B0C"/>
    <w:rsid w:val="007176E8"/>
    <w:rsid w:val="007240EF"/>
    <w:rsid w:val="00725A7D"/>
    <w:rsid w:val="0073085C"/>
    <w:rsid w:val="00731B24"/>
    <w:rsid w:val="00733784"/>
    <w:rsid w:val="00736E86"/>
    <w:rsid w:val="007442F8"/>
    <w:rsid w:val="00746505"/>
    <w:rsid w:val="00752761"/>
    <w:rsid w:val="00754AF9"/>
    <w:rsid w:val="00762EE0"/>
    <w:rsid w:val="00772F4D"/>
    <w:rsid w:val="00781475"/>
    <w:rsid w:val="00784BA9"/>
    <w:rsid w:val="00790BB3"/>
    <w:rsid w:val="00792043"/>
    <w:rsid w:val="007977B5"/>
    <w:rsid w:val="00797EDD"/>
    <w:rsid w:val="007A38CD"/>
    <w:rsid w:val="007B0322"/>
    <w:rsid w:val="007C0E3F"/>
    <w:rsid w:val="007C206C"/>
    <w:rsid w:val="007C2D4B"/>
    <w:rsid w:val="007C5729"/>
    <w:rsid w:val="007C6BB2"/>
    <w:rsid w:val="007D4BA2"/>
    <w:rsid w:val="007F363F"/>
    <w:rsid w:val="00805326"/>
    <w:rsid w:val="008111E4"/>
    <w:rsid w:val="00811619"/>
    <w:rsid w:val="0081301C"/>
    <w:rsid w:val="00817DD6"/>
    <w:rsid w:val="00823CC7"/>
    <w:rsid w:val="008338D1"/>
    <w:rsid w:val="00860A83"/>
    <w:rsid w:val="008629A9"/>
    <w:rsid w:val="00867BA9"/>
    <w:rsid w:val="00876C7F"/>
    <w:rsid w:val="00881B7A"/>
    <w:rsid w:val="00883887"/>
    <w:rsid w:val="0088513A"/>
    <w:rsid w:val="00886349"/>
    <w:rsid w:val="00891113"/>
    <w:rsid w:val="0089385E"/>
    <w:rsid w:val="00893C19"/>
    <w:rsid w:val="008968EC"/>
    <w:rsid w:val="008A15D1"/>
    <w:rsid w:val="008A3249"/>
    <w:rsid w:val="008A4FA3"/>
    <w:rsid w:val="008C4F22"/>
    <w:rsid w:val="008D1478"/>
    <w:rsid w:val="008D4278"/>
    <w:rsid w:val="008D6C8D"/>
    <w:rsid w:val="008E2B54"/>
    <w:rsid w:val="008E4404"/>
    <w:rsid w:val="008E4A99"/>
    <w:rsid w:val="008E58C7"/>
    <w:rsid w:val="008E7C26"/>
    <w:rsid w:val="008F5021"/>
    <w:rsid w:val="009014CF"/>
    <w:rsid w:val="00922FBF"/>
    <w:rsid w:val="00923D27"/>
    <w:rsid w:val="00930F17"/>
    <w:rsid w:val="00935F25"/>
    <w:rsid w:val="0094192B"/>
    <w:rsid w:val="00943573"/>
    <w:rsid w:val="00944421"/>
    <w:rsid w:val="00971B61"/>
    <w:rsid w:val="009779EC"/>
    <w:rsid w:val="00980C31"/>
    <w:rsid w:val="00983E89"/>
    <w:rsid w:val="009908DE"/>
    <w:rsid w:val="009939EE"/>
    <w:rsid w:val="009955FF"/>
    <w:rsid w:val="009A2857"/>
    <w:rsid w:val="009B4CFB"/>
    <w:rsid w:val="009D259D"/>
    <w:rsid w:val="009D4868"/>
    <w:rsid w:val="00A00193"/>
    <w:rsid w:val="00A11F73"/>
    <w:rsid w:val="00A155A8"/>
    <w:rsid w:val="00A204E0"/>
    <w:rsid w:val="00A221B2"/>
    <w:rsid w:val="00A44EA0"/>
    <w:rsid w:val="00A50D9D"/>
    <w:rsid w:val="00A53000"/>
    <w:rsid w:val="00A545C6"/>
    <w:rsid w:val="00A553B0"/>
    <w:rsid w:val="00A652D0"/>
    <w:rsid w:val="00A66D24"/>
    <w:rsid w:val="00A73A3F"/>
    <w:rsid w:val="00A752E3"/>
    <w:rsid w:val="00A75F87"/>
    <w:rsid w:val="00A87FE8"/>
    <w:rsid w:val="00A923B1"/>
    <w:rsid w:val="00A95D8B"/>
    <w:rsid w:val="00AA253B"/>
    <w:rsid w:val="00AA38F8"/>
    <w:rsid w:val="00AB3425"/>
    <w:rsid w:val="00AC0270"/>
    <w:rsid w:val="00AC3EA3"/>
    <w:rsid w:val="00AC3EC3"/>
    <w:rsid w:val="00AC792D"/>
    <w:rsid w:val="00AD40AE"/>
    <w:rsid w:val="00B07E6F"/>
    <w:rsid w:val="00B11EAC"/>
    <w:rsid w:val="00B24E5A"/>
    <w:rsid w:val="00B333F6"/>
    <w:rsid w:val="00B436DD"/>
    <w:rsid w:val="00B5514A"/>
    <w:rsid w:val="00B657B8"/>
    <w:rsid w:val="00B72A5F"/>
    <w:rsid w:val="00B76694"/>
    <w:rsid w:val="00B76F2C"/>
    <w:rsid w:val="00B772D0"/>
    <w:rsid w:val="00B81B4D"/>
    <w:rsid w:val="00B84920"/>
    <w:rsid w:val="00B8556A"/>
    <w:rsid w:val="00B85F3F"/>
    <w:rsid w:val="00B94757"/>
    <w:rsid w:val="00BA689A"/>
    <w:rsid w:val="00BC230C"/>
    <w:rsid w:val="00BC4A43"/>
    <w:rsid w:val="00BD1007"/>
    <w:rsid w:val="00BD19D2"/>
    <w:rsid w:val="00BD4F7A"/>
    <w:rsid w:val="00C012A3"/>
    <w:rsid w:val="00C03B20"/>
    <w:rsid w:val="00C14A21"/>
    <w:rsid w:val="00C16F19"/>
    <w:rsid w:val="00C17F0F"/>
    <w:rsid w:val="00C215C4"/>
    <w:rsid w:val="00C21D46"/>
    <w:rsid w:val="00C275A4"/>
    <w:rsid w:val="00C34AF8"/>
    <w:rsid w:val="00C4375C"/>
    <w:rsid w:val="00C4493E"/>
    <w:rsid w:val="00C46427"/>
    <w:rsid w:val="00C50DC4"/>
    <w:rsid w:val="00C52A7B"/>
    <w:rsid w:val="00C534AF"/>
    <w:rsid w:val="00C54264"/>
    <w:rsid w:val="00C564FB"/>
    <w:rsid w:val="00C6324C"/>
    <w:rsid w:val="00C679AA"/>
    <w:rsid w:val="00C7215A"/>
    <w:rsid w:val="00C724CF"/>
    <w:rsid w:val="00C75972"/>
    <w:rsid w:val="00C77833"/>
    <w:rsid w:val="00C80D85"/>
    <w:rsid w:val="00C82792"/>
    <w:rsid w:val="00C90E19"/>
    <w:rsid w:val="00C942A1"/>
    <w:rsid w:val="00C94489"/>
    <w:rsid w:val="00C948FD"/>
    <w:rsid w:val="00CA189F"/>
    <w:rsid w:val="00CA471E"/>
    <w:rsid w:val="00CB43D5"/>
    <w:rsid w:val="00CB57A5"/>
    <w:rsid w:val="00CB6C22"/>
    <w:rsid w:val="00CC23FD"/>
    <w:rsid w:val="00CC76F9"/>
    <w:rsid w:val="00CC7E74"/>
    <w:rsid w:val="00CD066B"/>
    <w:rsid w:val="00CD0E02"/>
    <w:rsid w:val="00CD13BD"/>
    <w:rsid w:val="00CD3521"/>
    <w:rsid w:val="00CD46E2"/>
    <w:rsid w:val="00CF7299"/>
    <w:rsid w:val="00D00D0B"/>
    <w:rsid w:val="00D04B69"/>
    <w:rsid w:val="00D072B8"/>
    <w:rsid w:val="00D114C5"/>
    <w:rsid w:val="00D117F1"/>
    <w:rsid w:val="00D21973"/>
    <w:rsid w:val="00D400FF"/>
    <w:rsid w:val="00D53414"/>
    <w:rsid w:val="00D537FA"/>
    <w:rsid w:val="00D5547D"/>
    <w:rsid w:val="00D6264A"/>
    <w:rsid w:val="00D733DF"/>
    <w:rsid w:val="00D75F77"/>
    <w:rsid w:val="00D765DC"/>
    <w:rsid w:val="00D80D99"/>
    <w:rsid w:val="00D9503C"/>
    <w:rsid w:val="00DB657F"/>
    <w:rsid w:val="00DB7473"/>
    <w:rsid w:val="00DC1A75"/>
    <w:rsid w:val="00DC39A3"/>
    <w:rsid w:val="00DC7655"/>
    <w:rsid w:val="00DD73EF"/>
    <w:rsid w:val="00DE23E8"/>
    <w:rsid w:val="00DE3F6D"/>
    <w:rsid w:val="00E0128B"/>
    <w:rsid w:val="00E0537C"/>
    <w:rsid w:val="00E15037"/>
    <w:rsid w:val="00E2347D"/>
    <w:rsid w:val="00E46240"/>
    <w:rsid w:val="00E50D0E"/>
    <w:rsid w:val="00E528BE"/>
    <w:rsid w:val="00E64E17"/>
    <w:rsid w:val="00E66079"/>
    <w:rsid w:val="00E73D88"/>
    <w:rsid w:val="00EA3613"/>
    <w:rsid w:val="00EA3D3C"/>
    <w:rsid w:val="00EA54C4"/>
    <w:rsid w:val="00EC15F6"/>
    <w:rsid w:val="00EC7CC3"/>
    <w:rsid w:val="00ED4B6F"/>
    <w:rsid w:val="00ED564D"/>
    <w:rsid w:val="00EF3492"/>
    <w:rsid w:val="00F03F30"/>
    <w:rsid w:val="00F138F2"/>
    <w:rsid w:val="00F20218"/>
    <w:rsid w:val="00F3501D"/>
    <w:rsid w:val="00F42F00"/>
    <w:rsid w:val="00F46494"/>
    <w:rsid w:val="00F52410"/>
    <w:rsid w:val="00F558AB"/>
    <w:rsid w:val="00F61D89"/>
    <w:rsid w:val="00F62540"/>
    <w:rsid w:val="00F6589A"/>
    <w:rsid w:val="00F65E8B"/>
    <w:rsid w:val="00F7720F"/>
    <w:rsid w:val="00F812CE"/>
    <w:rsid w:val="00F81F42"/>
    <w:rsid w:val="00F81F70"/>
    <w:rsid w:val="00F82F61"/>
    <w:rsid w:val="00F8388D"/>
    <w:rsid w:val="00F857D0"/>
    <w:rsid w:val="00F86ABB"/>
    <w:rsid w:val="00F90448"/>
    <w:rsid w:val="00F909D2"/>
    <w:rsid w:val="00F975E8"/>
    <w:rsid w:val="00FA51FF"/>
    <w:rsid w:val="00FB1860"/>
    <w:rsid w:val="00FD0F42"/>
    <w:rsid w:val="00FD7648"/>
    <w:rsid w:val="00FE60FE"/>
    <w:rsid w:val="1072664B"/>
    <w:rsid w:val="23085824"/>
    <w:rsid w:val="28885D5B"/>
    <w:rsid w:val="2CE4348A"/>
    <w:rsid w:val="374415B2"/>
    <w:rsid w:val="3DA63F2D"/>
    <w:rsid w:val="4291253C"/>
    <w:rsid w:val="501C2590"/>
    <w:rsid w:val="65964CB1"/>
    <w:rsid w:val="746B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0D0D4"/>
  <w15:docId w15:val="{CADCAFD0-72D5-45E6-8BDE-6F6CCBFE3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列出段落3"/>
    <w:basedOn w:val="Normal"/>
    <w:uiPriority w:val="34"/>
    <w:qFormat/>
    <w:pPr>
      <w:spacing w:before="0" w:after="0"/>
      <w:ind w:firstLineChars="200" w:firstLine="420"/>
    </w:pPr>
    <w:rPr>
      <w:rFonts w:ascii="SimSun" w:eastAsia="SimSun" w:hAnsi="SimSun" w:cs="SimSu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Theme="minorEastAsia" w:hAnsi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Theme="minorEastAsia" w:hAnsi="Times New Roman"/>
      <w:sz w:val="24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Sun" w:cs="SimSun"/>
      <w:color w:val="000000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38E9AEA-EAD3-BD4E-B360-76B5EF46BE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2</Pages>
  <Words>160</Words>
  <Characters>915</Characters>
  <Application>Microsoft Office Word</Application>
  <DocSecurity>0</DocSecurity>
  <Lines>7</Lines>
  <Paragraphs>2</Paragraphs>
  <ScaleCrop>false</ScaleCrop>
  <Company>Tulane University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 e</dc:creator>
  <cp:lastModifiedBy>Josie</cp:lastModifiedBy>
  <cp:revision>3</cp:revision>
  <cp:lastPrinted>2021-02-11T09:38:00Z</cp:lastPrinted>
  <dcterms:created xsi:type="dcterms:W3CDTF">2021-12-19T09:42:00Z</dcterms:created>
  <dcterms:modified xsi:type="dcterms:W3CDTF">2022-02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